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B49AE" w14:textId="2AA0E66E" w:rsidR="00595502" w:rsidRPr="00725BD8" w:rsidRDefault="00520EEB">
      <w:pPr>
        <w:pStyle w:val="TableCaption"/>
      </w:pPr>
      <w:bookmarkStart w:id="0" w:name="X0d7b9c16f503bb0f2eb9b8078c8ca483a488d9f"/>
      <w:r w:rsidRPr="00725BD8">
        <w:rPr>
          <w:rFonts w:ascii="Times New Roman"/>
          <w:b/>
        </w:rPr>
        <w:t>Supplementary Table 5</w:t>
      </w:r>
      <w:r w:rsidR="008E28C7" w:rsidRPr="00725BD8">
        <w:t>: Predicted healthcare utilization</w:t>
      </w:r>
      <w:r w:rsidRPr="00725BD8">
        <w:t xml:space="preserve"> and related costs </w:t>
      </w:r>
      <w:r w:rsidR="00665A94" w:rsidRPr="00725BD8">
        <w:t>per one person</w:t>
      </w:r>
      <w:r w:rsidR="008E28C7" w:rsidRPr="00725BD8">
        <w:t xml:space="preserve"> in upcoming months (Jul, 2021 to Jun, 2026).</w:t>
      </w:r>
    </w:p>
    <w:tbl>
      <w:tblPr>
        <w:tblW w:w="16740" w:type="dxa"/>
        <w:jc w:val="center"/>
        <w:tblLayout w:type="fixed"/>
        <w:tblLook w:val="0420" w:firstRow="1" w:lastRow="0" w:firstColumn="0" w:lastColumn="0" w:noHBand="0" w:noVBand="1"/>
      </w:tblPr>
      <w:tblGrid>
        <w:gridCol w:w="1110"/>
        <w:gridCol w:w="1474"/>
        <w:gridCol w:w="1757"/>
        <w:gridCol w:w="1871"/>
        <w:gridCol w:w="2041"/>
        <w:gridCol w:w="1107"/>
        <w:gridCol w:w="1440"/>
        <w:gridCol w:w="1761"/>
        <w:gridCol w:w="2041"/>
        <w:gridCol w:w="2138"/>
      </w:tblGrid>
      <w:tr w:rsidR="001C6AF4" w14:paraId="1804519F" w14:textId="77777777" w:rsidTr="00F62333">
        <w:trPr>
          <w:cantSplit/>
          <w:trHeight w:hRule="exact" w:val="355"/>
          <w:tblHeader/>
          <w:jc w:val="center"/>
        </w:trPr>
        <w:tc>
          <w:tcPr>
            <w:tcW w:w="1110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230E" w14:textId="62AF3F3C" w:rsidR="001C6AF4" w:rsidRPr="00893DDF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3DD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nth, year</w:t>
            </w:r>
          </w:p>
        </w:tc>
        <w:tc>
          <w:tcPr>
            <w:tcW w:w="1474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8EF4" w14:textId="6C1434E3" w:rsidR="001C6AF4" w:rsidRDefault="00665A9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65A9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HCU rate</w:t>
            </w:r>
            <w:r w:rsidR="001C6AF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 xml:space="preserve"> (95% CI)</w:t>
            </w:r>
          </w:p>
        </w:tc>
        <w:tc>
          <w:tcPr>
            <w:tcW w:w="5669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EC3B" w14:textId="6A32C908" w:rsidR="001C6AF4" w:rsidRPr="000B4BD1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osts </w:t>
            </w:r>
            <w:r w:rsidR="00665A94"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 USD</w:t>
            </w:r>
            <w:r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665A94"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  <w:r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7" w:type="dxa"/>
            <w:vMerge w:val="restart"/>
            <w:tcBorders>
              <w:top w:val="single" w:sz="16" w:space="0" w:color="666666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8759" w14:textId="258E7A55" w:rsidR="001C6AF4" w:rsidRPr="00893DDF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3DD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nth, year</w:t>
            </w:r>
          </w:p>
        </w:tc>
        <w:tc>
          <w:tcPr>
            <w:tcW w:w="1440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3B2D" w14:textId="5FC4D413" w:rsidR="001C6AF4" w:rsidRDefault="00665A9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65A9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HCU rat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 xml:space="preserve"> (95% CI)</w:t>
            </w:r>
          </w:p>
        </w:tc>
        <w:tc>
          <w:tcPr>
            <w:tcW w:w="5940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C375" w14:textId="5C1B3825" w:rsidR="001C6AF4" w:rsidRPr="000B4BD1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osts </w:t>
            </w:r>
            <w:r w:rsidR="00665A94"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 USD</w:t>
            </w:r>
            <w:r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665A94"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  <w:r w:rsidRPr="000B4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5F0D64" w14:paraId="16BB49B9" w14:textId="77777777" w:rsidTr="00F62333">
        <w:trPr>
          <w:cantSplit/>
          <w:trHeight w:hRule="exact" w:val="445"/>
          <w:tblHeader/>
          <w:jc w:val="center"/>
        </w:trPr>
        <w:tc>
          <w:tcPr>
            <w:tcW w:w="1110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AF" w14:textId="1CB00BBB" w:rsidR="005F0D64" w:rsidRPr="00893DDF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4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0" w14:textId="61FBA97F" w:rsidR="005F0D64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5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1" w14:textId="6B5CB3CF" w:rsidR="005F0D64" w:rsidRPr="00876F08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76F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ic insurance</w:t>
            </w:r>
          </w:p>
        </w:tc>
        <w:tc>
          <w:tcPr>
            <w:tcW w:w="187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2" w14:textId="2BA1028F" w:rsidR="005F0D64" w:rsidRPr="008E28C7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5"/>
                <w:szCs w:val="15"/>
              </w:rPr>
            </w:pPr>
            <w:r w:rsidRPr="008E28C7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  <w:t>Supplementary insurance</w:t>
            </w:r>
          </w:p>
        </w:tc>
        <w:tc>
          <w:tcPr>
            <w:tcW w:w="204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3" w14:textId="57C5E30B" w:rsidR="005F0D64" w:rsidRPr="00876F08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76F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07" w:type="dxa"/>
            <w:vMerge/>
            <w:tcBorders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4" w14:textId="27B18C6C" w:rsidR="005F0D64" w:rsidRPr="00893DDF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5" w14:textId="35764346" w:rsidR="005F0D64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6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6" w14:textId="17994E3A" w:rsidR="005F0D64" w:rsidRPr="008E28C7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E28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ic insurance</w:t>
            </w:r>
          </w:p>
        </w:tc>
        <w:tc>
          <w:tcPr>
            <w:tcW w:w="204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7" w14:textId="06969FD4" w:rsidR="005F0D64" w:rsidRPr="008E28C7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E28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pplementary insurance</w:t>
            </w:r>
          </w:p>
        </w:tc>
        <w:tc>
          <w:tcPr>
            <w:tcW w:w="213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8" w14:textId="15191E4F" w:rsidR="005F0D64" w:rsidRPr="008E28C7" w:rsidRDefault="005F0D64" w:rsidP="005F0D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E28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1C6AF4" w14:paraId="16BB49C4" w14:textId="77777777" w:rsidTr="00F62333">
        <w:trPr>
          <w:cantSplit/>
          <w:trHeight w:hRule="exact" w:val="334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l 2021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5 (1.04-1.2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.44 (11.82-17.65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47 (36.73-53.85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.54 (53.02-76.16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B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an 202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2 (1.04-1.6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12 (26.11-42.0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6.84 (85.16-134.06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7.02 (126.7-194.62)</w:t>
            </w:r>
          </w:p>
        </w:tc>
      </w:tr>
      <w:tr w:rsidR="001C6AF4" w14:paraId="16BB49CF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ug 2021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7 (0.95-1.1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27 (10.86-16.22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62 (35.2-51.61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1.34 (51.18-73.52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b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3 (1.05-1.62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84 (25.9-41.66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9.14 (87-136.93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C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9.66 (128.84-197.87)</w:t>
            </w:r>
          </w:p>
        </w:tc>
      </w:tr>
      <w:tr w:rsidR="001C6AF4" w14:paraId="16BB49DA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p 2021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 (0.97-1.2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.72 (12.04-17.99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67 (36.06-52.8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04 (53.43-76.76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r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2 (0.93-1.51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84 (22.76-36.55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6.42 (68.91-108.38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0.56 (105.4-161.76)</w:t>
            </w:r>
          </w:p>
        </w:tc>
      </w:tr>
      <w:tr w:rsidR="001C6AF4" w14:paraId="16BB49E5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t 2021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1 (0.97-1.2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.38 (11.77-17.58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79 (32.86-48.19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D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.97 (50.04-71.89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pr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8 (0.7-1.28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.31 (19.14-30.86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.69 (50.76-79.93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8.97 (79.84-122.69)</w:t>
            </w:r>
          </w:p>
        </w:tc>
      </w:tr>
      <w:tr w:rsidR="001C6AF4" w14:paraId="16BB49F0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v 2021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6 (0.92-1.1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43 (11.03-16.35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03 (34.03-49.4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.15 (49.54-70.61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y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9 (0.89-1.4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65 (26.5-42.71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3.68 (74.66-117.56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E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3.19 (115.52-177.5)</w:t>
            </w:r>
          </w:p>
        </w:tc>
      </w:tr>
      <w:tr w:rsidR="001C6AF4" w14:paraId="16BB49FB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c 2021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8 (1.04-1.3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.36 (12.62-18.7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05 (40.67-59.15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0.18 (58.78-83.79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n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4 (0.84-1.45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9 (25.92-41.77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5.35 (83.96-132.19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6.61 (126.35-194.13)</w:t>
            </w:r>
          </w:p>
        </w:tc>
      </w:tr>
      <w:tr w:rsidR="001C6AF4" w14:paraId="16BB4A06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an 2021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2 (1.07-1.3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58 (14.44-21.41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9F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5.23 (45.79-66.6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9.01 (66.17-94.35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l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 (0.99-1.61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33 (28.8-48.3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9.66 (93.44-153.25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8.02 (140.88-224.97)</w:t>
            </w:r>
          </w:p>
        </w:tc>
      </w:tr>
      <w:tr w:rsidR="001C6AF4" w14:paraId="16BB4A11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b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3 (1.08-1.3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44 (14.32-21.23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6.42 (46.78-68.04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0.34 (67.3-95.92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ug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1 (0.9-1.53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31 (26.48-44.46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0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4.68 (89.55-146.87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1.83 (135.98-217.15)</w:t>
            </w:r>
          </w:p>
        </w:tc>
      </w:tr>
      <w:tr w:rsidR="001C6AF4" w14:paraId="16BB4A1C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r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2 (0.97-1.2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.31 (12.59-18.63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67 (37.06-53.85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5.7 (55.06-78.41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p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5 (0.93-1.57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05 (29.37-49.31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7.5 (91.76-150.48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9.4 (141.97-226.71)</w:t>
            </w:r>
          </w:p>
        </w:tc>
      </w:tr>
      <w:tr w:rsidR="001C6AF4" w14:paraId="16BB4A27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pr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8 (0.72-1.0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1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.9 (10.59-15.73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92 (27.29-39.7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8 (41.7-59.48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t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5 (0.93-1.58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18 (28.7-48.16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7.06 (83.61-137.1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8.02 (132.98-212.3)</w:t>
            </w:r>
          </w:p>
        </w:tc>
      </w:tr>
      <w:tr w:rsidR="001C6AF4" w14:paraId="16BB4A32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y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9 (0.93-1.2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86 (14.66-21.76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43 (40.15-58.4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2.05 (60.34-86.05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v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 (0.88-1.54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2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72 (26.67-45.2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0.4 (85.79-142.08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5.7 (130.53-210.35)</w:t>
            </w:r>
          </w:p>
        </w:tc>
      </w:tr>
      <w:tr w:rsidR="001C6AF4" w14:paraId="16BB4A3D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n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5 (0.88-1.2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47 (14.34-21.28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4.46 (45.15-65.6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8.81 (66-94.1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c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3 (0.99-1.67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7 (30.49-51.71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1.97 (102.55-169.85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6.6 (154.86-249.6)</w:t>
            </w:r>
          </w:p>
        </w:tc>
      </w:tr>
      <w:tr w:rsidR="001C6AF4" w14:paraId="16BB4A48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l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3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 (1.02-1.3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82 (15.98-24.57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1.85 (50.38-75.94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9.58 (73.78-108.77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an 2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7 (1.02-1.71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45 (34.89-59.2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8.61 (115.46-191.29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1.35 (174.34-281.07)</w:t>
            </w:r>
          </w:p>
        </w:tc>
      </w:tr>
      <w:tr w:rsidR="001C6AF4" w14:paraId="16BB4A53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ug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2 (0.93-1.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22 (14.69-22.59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.28 (48.29-72.7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6.47 (71.21-104.99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b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4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8 (1.03-1.73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07 (34.61-58.7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1.8 (117.95-195.39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5.07 (177.29-285.77)</w:t>
            </w:r>
          </w:p>
        </w:tc>
      </w:tr>
      <w:tr w:rsidR="001C6AF4" w14:paraId="16BB4A5E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p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5 (0.96-1.3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2 (16.29-25.05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.74 (49.47-74.57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.28 (74.35-109.62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r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7 (0.92-1.63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58 (30.41-51.5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0.2 (93.42-154.66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4.06 (145.03-233.62)</w:t>
            </w:r>
          </w:p>
        </w:tc>
      </w:tr>
      <w:tr w:rsidR="001C6AF4" w14:paraId="16BB4A69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5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t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5 (0.96-1.3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74 (15.92-24.47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5.34 (45.08-67.95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4.55 (69.63-102.66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pr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3 (0.7-1.3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36 (25.59-43.5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8.59 (68.82-114.05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9.52 (109.87-177.19)</w:t>
            </w:r>
          </w:p>
        </w:tc>
      </w:tr>
      <w:tr w:rsidR="001C6AF4" w14:paraId="16BB4A74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v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1 (0.91-1.3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44 (14.87-22.85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7.07 (46.51-70.0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38 (68.71-101.19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6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y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4 (0.88-1.61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18 (35.42-60.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0.3 (101.22-167.75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1.86 (158.96-256.35)</w:t>
            </w:r>
          </w:p>
        </w:tc>
      </w:tr>
      <w:tr w:rsidR="001C6AF4" w14:paraId="16BB4A7F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c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3 (1.03-1.4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08 (17.01-26.13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8.22 (55.6-83.71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8.93 (81.51-120.07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n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9 (0.84-1.57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15 (34.64-58.87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6.53 (113.83-188.63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7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0.78 (173.86-280.37)</w:t>
            </w:r>
          </w:p>
        </w:tc>
      </w:tr>
      <w:tr w:rsidR="001C6AF4" w14:paraId="16BB4A8A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an 2022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7 (1.06-1.4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.13 (19.46-29.92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6.82 (62.6-94.2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1.38 (91.77-135.21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l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5 (0.98-1.73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.23 (38.46-68.23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6.43 (126.6-218.81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0.96 (193.74-325.09)</w:t>
            </w:r>
          </w:p>
        </w:tc>
      </w:tr>
      <w:tr w:rsidR="001C6AF4" w14:paraId="16BB4A95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b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8 (1.07-1.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93 (19.31-29.67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8.47 (63.95-96.3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8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3.26 (93.32-137.46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ug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6 (0.89-1.65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09 (35.36-62.71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9.5 (121.33-209.7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2.23 (187.01-313.79)</w:t>
            </w:r>
          </w:p>
        </w:tc>
      </w:tr>
      <w:tr w:rsidR="001C6AF4" w14:paraId="16BB4AA0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r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7 (0.95-1.3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01 (16.97-26.03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2.13 (50.65-76.2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.62 (76.35-112.37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p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9 (0.92-1.6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2.22 (39.22-69.54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3.43 (124.33-214.85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9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2.91 (195.25-327.61)</w:t>
            </w:r>
          </w:p>
        </w:tc>
      </w:tr>
      <w:tr w:rsidR="001C6AF4" w14:paraId="16BB4AAB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pr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3 (0.71-1.1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71 (14.27-21.98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79 (37.31-56.21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0.21 (57.83-85.24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t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 (0.92-1.7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.03 (38.34-67.93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8.91 (113.29-195.74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6.85 (182.88-306.77)</w:t>
            </w:r>
          </w:p>
        </w:tc>
      </w:tr>
      <w:tr w:rsidR="001C6AF4" w14:paraId="16BB4AB6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y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4 (0.91-1.3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.52 (19.76-30.41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A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7.36 (54.88-82.67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1.57 (83.67-123.31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v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5 (0.87-1.66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66 (35.54-63.9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3.56 (116.02-203.25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3.58 (179.19-304.52)</w:t>
            </w:r>
          </w:p>
        </w:tc>
      </w:tr>
      <w:tr w:rsidR="001C6AF4" w14:paraId="16BB4AC1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n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 (0.86-1.3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97 (19.33-29.74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5.74 (61.72-92.96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1.09 (91.52-134.86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c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8 (0.98-1.7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4.49 (40.64-73.0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B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3.55 (138.68-242.98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7.14 (212.59-361.34)</w:t>
            </w:r>
          </w:p>
        </w:tc>
      </w:tr>
      <w:tr w:rsidR="001C6AF4" w14:paraId="16BB4ACC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l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5 (1.01-1.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2 (21.5-34.41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6.03 (68.75-107.66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6.28 (102.14-156.13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an 20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42 (1.01-1.83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2.37 (46.5-83.6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6.69 (156.14-273.65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2.04 (239.32-406.9)</w:t>
            </w:r>
          </w:p>
        </w:tc>
      </w:tr>
      <w:tr w:rsidR="001C6AF4" w14:paraId="16BB4AD7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ug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7 (0.92-1.4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C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 (19.77-31.62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45 (65.89-103.1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1.89 (98.6-150.71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b 202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43 (1.02-1.85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1.86 (46.13-82.9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1.14 (159.5-279.52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7.29 (243.36-413.71)</w:t>
            </w:r>
          </w:p>
        </w:tc>
      </w:tr>
      <w:tr w:rsidR="001C6AF4" w14:paraId="16BB4AE2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p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 (0.94-1.4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73 (21.92-35.07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4.48 (67.51-105.7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7.26 (102.94-157.35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r 202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2 (0.91-1.75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D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4.32 (40.53-72.8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7.18 (126.33-221.26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9.47 (199.08-338.21)</w:t>
            </w:r>
          </w:p>
        </w:tc>
      </w:tr>
      <w:tr w:rsidR="001C6AF4" w14:paraId="16BB4AED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t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 (0.94-1.4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09 (21.42-34.26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6.97 (61.52-96.3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9.18 (96.41-147.35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8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pr 202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8 (0.71-1.51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78 (34.1-61.47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3.22 (93.07-163.15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6.69 (150.83-256.51)</w:t>
            </w:r>
          </w:p>
        </w:tc>
      </w:tr>
      <w:tr w:rsidR="001C6AF4" w14:paraId="16BB4AF8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v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E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6 (0.89-1.4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.3 (19.95-32.09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9.37 (63.28-99.57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7.54 (94.86-145.65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3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y 202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4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9 (0.88-1.73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5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.37 (47.2-85.08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6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1.24 (136.88-239.97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7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4.56 (218.2-371.11)</w:t>
            </w:r>
          </w:p>
        </w:tc>
      </w:tr>
      <w:tr w:rsidR="001C6AF4" w14:paraId="16BB4B03" w14:textId="77777777" w:rsidTr="00F62333">
        <w:trPr>
          <w:cantSplit/>
          <w:trHeight w:hRule="exact" w:val="312"/>
          <w:jc w:val="center"/>
        </w:trPr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9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c 2023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A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8 (1.01-1.5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B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93 (22.81-36.69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C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4.88 (75.64-119.04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D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9.46 (112.54-172.83)</w:t>
            </w:r>
          </w:p>
        </w:tc>
        <w:tc>
          <w:tcPr>
            <w:tcW w:w="1107" w:type="dxa"/>
            <w:tcBorders>
              <w:top w:val="none" w:sz="0" w:space="0" w:color="000000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E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n 202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AFF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4 (0.84-1.6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B00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1.97 (46.16-83.2)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B01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3.81 (153.93-269.86)</w:t>
            </w:r>
          </w:p>
        </w:tc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4B02" w14:textId="77777777" w:rsidR="001C6AF4" w:rsidRDefault="001C6AF4" w:rsidP="001C6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1.23 (238.66-405.89)</w:t>
            </w:r>
          </w:p>
        </w:tc>
      </w:tr>
      <w:bookmarkEnd w:id="0"/>
    </w:tbl>
    <w:p w14:paraId="16BB4B04" w14:textId="3A1B14EE" w:rsidR="00595502" w:rsidRDefault="00595502" w:rsidP="00F2782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</w:pPr>
    </w:p>
    <w:sectPr w:rsidR="00595502" w:rsidSect="00876F08">
      <w:footerReference w:type="even" r:id="rId7"/>
      <w:footerReference w:type="default" r:id="rId8"/>
      <w:type w:val="continuous"/>
      <w:pgSz w:w="16848" w:h="11952" w:orient="landscape"/>
      <w:pgMar w:top="432" w:right="720" w:bottom="432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B4B0D" w14:textId="77777777" w:rsidR="00F352D7" w:rsidRDefault="008E28C7">
      <w:pPr>
        <w:spacing w:after="0"/>
      </w:pPr>
      <w:r>
        <w:separator/>
      </w:r>
    </w:p>
  </w:endnote>
  <w:endnote w:type="continuationSeparator" w:id="0">
    <w:p w14:paraId="16BB4B0F" w14:textId="77777777" w:rsidR="00F352D7" w:rsidRDefault="008E28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228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BB4B07" w14:textId="1E96E342" w:rsidR="004758DF" w:rsidRDefault="008E28C7" w:rsidP="00084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20EEB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16BB4B08" w14:textId="77777777" w:rsidR="004758DF" w:rsidRDefault="004758DF" w:rsidP="00676DF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B4B0A" w14:textId="77777777" w:rsidR="004758DF" w:rsidRDefault="004758DF" w:rsidP="00676DF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B4B05" w14:textId="77777777" w:rsidR="00595502" w:rsidRDefault="008E28C7">
      <w:r>
        <w:separator/>
      </w:r>
    </w:p>
  </w:footnote>
  <w:footnote w:type="continuationSeparator" w:id="0">
    <w:p w14:paraId="16BB4B06" w14:textId="77777777" w:rsidR="00595502" w:rsidRDefault="008E28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9A4CBA5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06502022">
    <w:abstractNumId w:val="13"/>
  </w:num>
  <w:num w:numId="2" w16cid:durableId="1407876916">
    <w:abstractNumId w:val="4"/>
  </w:num>
  <w:num w:numId="3" w16cid:durableId="813834883">
    <w:abstractNumId w:val="5"/>
  </w:num>
  <w:num w:numId="4" w16cid:durableId="2138403564">
    <w:abstractNumId w:val="6"/>
  </w:num>
  <w:num w:numId="5" w16cid:durableId="812521182">
    <w:abstractNumId w:val="7"/>
  </w:num>
  <w:num w:numId="6" w16cid:durableId="765535685">
    <w:abstractNumId w:val="9"/>
  </w:num>
  <w:num w:numId="7" w16cid:durableId="476922801">
    <w:abstractNumId w:val="0"/>
  </w:num>
  <w:num w:numId="8" w16cid:durableId="1145732256">
    <w:abstractNumId w:val="1"/>
  </w:num>
  <w:num w:numId="9" w16cid:durableId="42289259">
    <w:abstractNumId w:val="2"/>
  </w:num>
  <w:num w:numId="10" w16cid:durableId="1190604873">
    <w:abstractNumId w:val="3"/>
  </w:num>
  <w:num w:numId="11" w16cid:durableId="824007978">
    <w:abstractNumId w:val="8"/>
  </w:num>
  <w:num w:numId="12" w16cid:durableId="729617197">
    <w:abstractNumId w:val="23"/>
  </w:num>
  <w:num w:numId="13" w16cid:durableId="67851982">
    <w:abstractNumId w:val="22"/>
  </w:num>
  <w:num w:numId="14" w16cid:durableId="1317144153">
    <w:abstractNumId w:val="21"/>
  </w:num>
  <w:num w:numId="15" w16cid:durableId="1155954281">
    <w:abstractNumId w:val="20"/>
  </w:num>
  <w:num w:numId="16" w16cid:durableId="1780637502">
    <w:abstractNumId w:val="14"/>
  </w:num>
  <w:num w:numId="17" w16cid:durableId="1698576338">
    <w:abstractNumId w:val="15"/>
  </w:num>
  <w:num w:numId="18" w16cid:durableId="472851">
    <w:abstractNumId w:val="25"/>
  </w:num>
  <w:num w:numId="19" w16cid:durableId="2090345954">
    <w:abstractNumId w:val="19"/>
  </w:num>
  <w:num w:numId="20" w16cid:durableId="25257391">
    <w:abstractNumId w:val="24"/>
  </w:num>
  <w:num w:numId="21" w16cid:durableId="2047220044">
    <w:abstractNumId w:val="12"/>
  </w:num>
  <w:num w:numId="22" w16cid:durableId="18432086">
    <w:abstractNumId w:val="16"/>
  </w:num>
  <w:num w:numId="23" w16cid:durableId="22026057">
    <w:abstractNumId w:val="18"/>
  </w:num>
  <w:num w:numId="24" w16cid:durableId="830101112">
    <w:abstractNumId w:val="11"/>
  </w:num>
  <w:num w:numId="25" w16cid:durableId="1001816012">
    <w:abstractNumId w:val="17"/>
  </w:num>
  <w:num w:numId="26" w16cid:durableId="109085210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MDYzNjezNDczNDJV0lEKTi0uzszPAykwrAUAL9Tk6CwAAAA="/>
  </w:docVars>
  <w:rsids>
    <w:rsidRoot w:val="00595502"/>
    <w:rsid w:val="000B4BD1"/>
    <w:rsid w:val="001C6AF4"/>
    <w:rsid w:val="002107DA"/>
    <w:rsid w:val="002502D9"/>
    <w:rsid w:val="004758DF"/>
    <w:rsid w:val="00520EEB"/>
    <w:rsid w:val="00595502"/>
    <w:rsid w:val="005E10AA"/>
    <w:rsid w:val="005F0D64"/>
    <w:rsid w:val="00665A94"/>
    <w:rsid w:val="00725BD8"/>
    <w:rsid w:val="00876F08"/>
    <w:rsid w:val="00893DDF"/>
    <w:rsid w:val="008E28C7"/>
    <w:rsid w:val="00A61A77"/>
    <w:rsid w:val="00DB1384"/>
    <w:rsid w:val="00DB3363"/>
    <w:rsid w:val="00F2782B"/>
    <w:rsid w:val="00F352D7"/>
    <w:rsid w:val="00F623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B49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4F0E11"/>
    <w:pPr>
      <w:keepNext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9137D8"/>
    <w:pPr>
      <w:keepNext/>
      <w:jc w:val="center"/>
    </w:pPr>
  </w:style>
  <w:style w:type="paragraph" w:customStyle="1" w:styleId="ImageCaption">
    <w:name w:val="Image Caption"/>
    <w:basedOn w:val="Caption"/>
    <w:rsid w:val="00CD4DBF"/>
    <w:pPr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2</Words>
  <Characters>4957</Characters>
  <Application>Microsoft Office Word</Application>
  <DocSecurity>0</DocSecurity>
  <Lines>319</Lines>
  <Paragraphs>313</Paragraphs>
  <ScaleCrop>false</ScaleCrop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3-10-24T06:47:00Z</dcterms:created>
  <dcterms:modified xsi:type="dcterms:W3CDTF">2023-10-24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93bb7d9cf8d32c8e0097ef8e5fd81c04b739a2486d2655e26c12a22178c8bf</vt:lpwstr>
  </property>
</Properties>
</file>